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4CD8" w:rsidRPr="00163092" w:rsidRDefault="00244CD8" w:rsidP="00244CD8">
      <w:pPr>
        <w:rPr>
          <w:rFonts w:ascii="Times New Roman" w:eastAsiaTheme="minorEastAsia" w:cs="Times New Roman"/>
          <w:color w:val="auto"/>
          <w:sz w:val="21"/>
          <w:szCs w:val="21"/>
          <w:lang w:val="en-GB"/>
        </w:rPr>
      </w:pPr>
      <w:r w:rsidRPr="00163092">
        <w:rPr>
          <w:rFonts w:ascii="Times New Roman" w:eastAsiaTheme="minorEastAsia" w:cs="Times New Roman"/>
          <w:color w:val="auto"/>
          <w:sz w:val="21"/>
          <w:szCs w:val="21"/>
          <w:lang w:val="en-GB"/>
        </w:rPr>
        <w:t>Table S</w:t>
      </w:r>
      <w:r w:rsidR="005E43BD">
        <w:rPr>
          <w:rFonts w:ascii="Times New Roman" w:eastAsiaTheme="minorEastAsia" w:cs="Times New Roman"/>
          <w:color w:val="auto"/>
          <w:sz w:val="21"/>
          <w:szCs w:val="21"/>
          <w:lang w:val="en-GB"/>
        </w:rPr>
        <w:t>1</w:t>
      </w:r>
      <w:bookmarkStart w:id="0" w:name="_GoBack"/>
      <w:bookmarkEnd w:id="0"/>
      <w:r w:rsidRPr="00163092">
        <w:rPr>
          <w:rFonts w:ascii="Times New Roman" w:eastAsiaTheme="minorEastAsia" w:cs="Times New Roman"/>
          <w:color w:val="auto"/>
          <w:sz w:val="21"/>
          <w:szCs w:val="21"/>
          <w:lang w:val="en-GB"/>
        </w:rPr>
        <w:t>. Oligonucleotide sequence</w:t>
      </w:r>
      <w:r>
        <w:rPr>
          <w:rFonts w:ascii="Times New Roman" w:eastAsiaTheme="minorEastAsia" w:cs="Times New Roman"/>
          <w:color w:val="auto"/>
          <w:sz w:val="21"/>
          <w:szCs w:val="21"/>
          <w:lang w:val="en-GB"/>
        </w:rPr>
        <w:t>s</w:t>
      </w:r>
      <w:r w:rsidRPr="00163092">
        <w:rPr>
          <w:rFonts w:ascii="Times New Roman" w:eastAsiaTheme="minorEastAsia" w:cs="Times New Roman"/>
          <w:color w:val="auto"/>
          <w:sz w:val="21"/>
          <w:szCs w:val="21"/>
          <w:lang w:val="en-GB"/>
        </w:rPr>
        <w:t xml:space="preserve"> of primer</w:t>
      </w:r>
      <w:r>
        <w:rPr>
          <w:rFonts w:ascii="Times New Roman" w:eastAsiaTheme="minorEastAsia" w:cs="Times New Roman"/>
          <w:color w:val="auto"/>
          <w:sz w:val="21"/>
          <w:szCs w:val="21"/>
          <w:lang w:val="en-GB"/>
        </w:rPr>
        <w:t>s</w:t>
      </w:r>
      <w:r w:rsidRPr="00163092">
        <w:rPr>
          <w:rFonts w:ascii="Times New Roman" w:eastAsiaTheme="minorEastAsia" w:cs="Times New Roman"/>
          <w:color w:val="auto"/>
          <w:sz w:val="21"/>
          <w:szCs w:val="21"/>
          <w:lang w:val="en-GB"/>
        </w:rPr>
        <w:t xml:space="preserve"> for q</w:t>
      </w:r>
      <w:r>
        <w:rPr>
          <w:rFonts w:ascii="Times New Roman" w:eastAsiaTheme="minorEastAsia" w:cs="Times New Roman"/>
          <w:color w:val="auto"/>
          <w:sz w:val="21"/>
          <w:szCs w:val="21"/>
          <w:lang w:val="en-GB"/>
        </w:rPr>
        <w:t xml:space="preserve">uantitative real time </w:t>
      </w:r>
      <w:r w:rsidRPr="00163092">
        <w:rPr>
          <w:rFonts w:ascii="Times New Roman" w:eastAsiaTheme="minorEastAsia" w:cs="Times New Roman"/>
          <w:color w:val="auto"/>
          <w:sz w:val="21"/>
          <w:szCs w:val="21"/>
          <w:lang w:val="en-GB"/>
        </w:rPr>
        <w:t>PCR</w:t>
      </w:r>
    </w:p>
    <w:tbl>
      <w:tblPr>
        <w:tblStyle w:val="a3"/>
        <w:tblW w:w="9096" w:type="dxa"/>
        <w:tblLook w:val="04A0" w:firstRow="1" w:lastRow="0" w:firstColumn="1" w:lastColumn="0" w:noHBand="0" w:noVBand="1"/>
      </w:tblPr>
      <w:tblGrid>
        <w:gridCol w:w="2048"/>
        <w:gridCol w:w="3530"/>
        <w:gridCol w:w="3518"/>
      </w:tblGrid>
      <w:tr w:rsidR="00244CD8" w:rsidRPr="00163092" w:rsidTr="007D2D7B">
        <w:tc>
          <w:tcPr>
            <w:tcW w:w="20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44CD8" w:rsidRPr="00163092" w:rsidRDefault="00244CD8" w:rsidP="007D2D7B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</w:pPr>
            <w:r w:rsidRPr="00163092"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Gene symbol</w:t>
            </w:r>
          </w:p>
        </w:tc>
        <w:tc>
          <w:tcPr>
            <w:tcW w:w="3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44CD8" w:rsidRPr="00163092" w:rsidRDefault="00244CD8" w:rsidP="007D2D7B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</w:pPr>
            <w:r w:rsidRPr="00163092"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Sense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 xml:space="preserve"> (</w:t>
            </w:r>
            <w:r w:rsidRPr="00FE08D5"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5' -&gt; 3'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)</w:t>
            </w:r>
          </w:p>
        </w:tc>
        <w:tc>
          <w:tcPr>
            <w:tcW w:w="35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44CD8" w:rsidRPr="00163092" w:rsidRDefault="00244CD8" w:rsidP="007D2D7B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</w:pPr>
            <w:r w:rsidRPr="00163092"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Antisense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 xml:space="preserve"> </w:t>
            </w:r>
            <w:r w:rsidRPr="00FE08D5"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(5' -&gt; 3')</w:t>
            </w:r>
          </w:p>
        </w:tc>
      </w:tr>
      <w:tr w:rsidR="00244CD8" w:rsidRPr="00163092" w:rsidTr="007D2D7B">
        <w:tc>
          <w:tcPr>
            <w:tcW w:w="204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44CD8" w:rsidRPr="00163092" w:rsidRDefault="00244CD8" w:rsidP="007D2D7B">
            <w:pPr>
              <w:spacing w:line="400" w:lineRule="atLeast"/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</w:pPr>
            <w:r w:rsidRPr="00163092"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ULK1/ATG1</w:t>
            </w:r>
          </w:p>
        </w:tc>
        <w:tc>
          <w:tcPr>
            <w:tcW w:w="35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44CD8" w:rsidRPr="00163092" w:rsidRDefault="00244CD8" w:rsidP="007D2D7B">
            <w:pPr>
              <w:spacing w:line="400" w:lineRule="atLeast"/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</w:pPr>
            <w:r w:rsidRPr="00163092"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GGCAAGTTCGAGTTCTCCCG</w:t>
            </w:r>
          </w:p>
        </w:tc>
        <w:tc>
          <w:tcPr>
            <w:tcW w:w="3518" w:type="dxa"/>
            <w:tcBorders>
              <w:top w:val="single" w:sz="8" w:space="0" w:color="auto"/>
              <w:left w:val="nil"/>
              <w:bottom w:val="nil"/>
            </w:tcBorders>
          </w:tcPr>
          <w:p w:rsidR="00244CD8" w:rsidRPr="00163092" w:rsidRDefault="00244CD8" w:rsidP="007D2D7B">
            <w:pPr>
              <w:spacing w:line="400" w:lineRule="atLeast"/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</w:pPr>
            <w:r w:rsidRPr="00163092"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CGACCTCCAAATCGTGCTTCT</w:t>
            </w:r>
          </w:p>
        </w:tc>
      </w:tr>
      <w:tr w:rsidR="00244CD8" w:rsidRPr="00163092" w:rsidTr="007D2D7B"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244CD8" w:rsidRPr="00163092" w:rsidRDefault="00244CD8" w:rsidP="007D2D7B">
            <w:pPr>
              <w:spacing w:line="400" w:lineRule="atLeast"/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  <w:lang w:val="en-GB"/>
              </w:rPr>
              <w:t>A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TG3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</w:tcPr>
          <w:p w:rsidR="00244CD8" w:rsidRPr="00163092" w:rsidRDefault="00244CD8" w:rsidP="007D2D7B">
            <w:pPr>
              <w:spacing w:line="400" w:lineRule="atLeast"/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</w:pPr>
            <w:r w:rsidRPr="00163092"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GACCCCGGTCCTCAAGGAA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</w:tcBorders>
          </w:tcPr>
          <w:p w:rsidR="00244CD8" w:rsidRPr="00163092" w:rsidRDefault="00244CD8" w:rsidP="007D2D7B">
            <w:pPr>
              <w:spacing w:line="400" w:lineRule="atLeast"/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</w:pPr>
            <w:r w:rsidRPr="00163092"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TGTAGCCCATTGCCATGTTGG</w:t>
            </w:r>
          </w:p>
        </w:tc>
      </w:tr>
      <w:tr w:rsidR="00244CD8" w:rsidRPr="00163092" w:rsidTr="007D2D7B"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244CD8" w:rsidRPr="00163092" w:rsidRDefault="00244CD8" w:rsidP="007D2D7B">
            <w:pPr>
              <w:spacing w:line="400" w:lineRule="atLeast"/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  <w:lang w:val="en-GB"/>
              </w:rPr>
              <w:t>A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TG4B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</w:tcPr>
          <w:p w:rsidR="00244CD8" w:rsidRPr="00163092" w:rsidRDefault="00244CD8" w:rsidP="007D2D7B">
            <w:pPr>
              <w:spacing w:line="400" w:lineRule="atLeast"/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</w:pPr>
            <w:r w:rsidRPr="00163092"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ATGGACGCAGCTACTCTGAC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</w:tcBorders>
          </w:tcPr>
          <w:p w:rsidR="00244CD8" w:rsidRPr="00163092" w:rsidRDefault="00244CD8" w:rsidP="007D2D7B">
            <w:pPr>
              <w:spacing w:line="400" w:lineRule="atLeast"/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</w:pPr>
            <w:r w:rsidRPr="00163092"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TTTTCTACCCAGTATCCAAACGG</w:t>
            </w:r>
          </w:p>
        </w:tc>
      </w:tr>
      <w:tr w:rsidR="00244CD8" w:rsidRPr="00163092" w:rsidTr="007D2D7B"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244CD8" w:rsidRPr="00163092" w:rsidRDefault="00244CD8" w:rsidP="007D2D7B">
            <w:pPr>
              <w:spacing w:line="400" w:lineRule="atLeast"/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</w:pPr>
            <w:r w:rsidRPr="00163092"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MAP1LC3B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/LC3B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</w:tcPr>
          <w:p w:rsidR="00244CD8" w:rsidRPr="00163092" w:rsidRDefault="00244CD8" w:rsidP="007D2D7B">
            <w:pPr>
              <w:spacing w:line="400" w:lineRule="atLeast"/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</w:pPr>
            <w:r w:rsidRPr="00163092"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TACGAGCAGGAGAAAGACGAGG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</w:tcBorders>
          </w:tcPr>
          <w:p w:rsidR="00244CD8" w:rsidRPr="00163092" w:rsidRDefault="00244CD8" w:rsidP="007D2D7B">
            <w:pPr>
              <w:spacing w:line="400" w:lineRule="atLeast"/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</w:pPr>
            <w:r w:rsidRPr="00163092"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GGCAGAGTAGGTGGGTTGGTG</w:t>
            </w:r>
          </w:p>
        </w:tc>
      </w:tr>
      <w:tr w:rsidR="00244CD8" w:rsidRPr="00163092" w:rsidTr="007D2D7B"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244CD8" w:rsidRPr="0064534B" w:rsidRDefault="00244CD8" w:rsidP="007D2D7B">
            <w:pPr>
              <w:spacing w:line="400" w:lineRule="atLeast"/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</w:pPr>
            <w:r w:rsidRPr="0064534B">
              <w:rPr>
                <w:rFonts w:ascii="Times New Roman" w:eastAsiaTheme="minorEastAsia" w:cs="Times New Roman" w:hint="eastAsia"/>
                <w:color w:val="auto"/>
                <w:sz w:val="21"/>
                <w:szCs w:val="21"/>
                <w:lang w:val="en-GB"/>
              </w:rPr>
              <w:t>A</w:t>
            </w:r>
            <w:r w:rsidRPr="0064534B"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TG5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</w:tcPr>
          <w:p w:rsidR="00244CD8" w:rsidRPr="0064534B" w:rsidRDefault="00244CD8" w:rsidP="007D2D7B">
            <w:pPr>
              <w:spacing w:line="400" w:lineRule="atLeast"/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</w:pPr>
            <w:r w:rsidRPr="0064534B"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AAAGATGTGCTTCGAGATGTGT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</w:tcBorders>
          </w:tcPr>
          <w:p w:rsidR="00244CD8" w:rsidRPr="0064534B" w:rsidRDefault="00244CD8" w:rsidP="007D2D7B">
            <w:pPr>
              <w:spacing w:line="400" w:lineRule="atLeast"/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</w:pPr>
            <w:r w:rsidRPr="0064534B"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CACTTTGTCAGTTACCAACGTCA</w:t>
            </w:r>
          </w:p>
        </w:tc>
      </w:tr>
      <w:tr w:rsidR="00244CD8" w:rsidRPr="00163092" w:rsidTr="007D2D7B"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244CD8" w:rsidRPr="00163092" w:rsidRDefault="00244CD8" w:rsidP="007D2D7B">
            <w:pPr>
              <w:spacing w:line="400" w:lineRule="atLeast"/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</w:pPr>
            <w:r w:rsidRPr="00A42508"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BECN1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/</w:t>
            </w: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  <w:lang w:val="en-GB"/>
              </w:rPr>
              <w:t>A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TG6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</w:tcPr>
          <w:p w:rsidR="00244CD8" w:rsidRPr="00163092" w:rsidRDefault="00244CD8" w:rsidP="007D2D7B">
            <w:pPr>
              <w:spacing w:line="400" w:lineRule="atLeast"/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</w:pPr>
            <w:r w:rsidRPr="00A42508"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CCATGCAGGTGAGCTTCGT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</w:tcBorders>
          </w:tcPr>
          <w:p w:rsidR="00244CD8" w:rsidRPr="00163092" w:rsidRDefault="00244CD8" w:rsidP="007D2D7B">
            <w:pPr>
              <w:spacing w:line="400" w:lineRule="atLeast"/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</w:pPr>
            <w:r w:rsidRPr="00A42508"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GAATCTGCGAGAGACACCATC</w:t>
            </w:r>
          </w:p>
        </w:tc>
      </w:tr>
      <w:tr w:rsidR="00244CD8" w:rsidRPr="00163092" w:rsidTr="007D2D7B"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244CD8" w:rsidRPr="00A42508" w:rsidRDefault="00244CD8" w:rsidP="007D2D7B">
            <w:pPr>
              <w:spacing w:line="400" w:lineRule="atLeast"/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  <w:lang w:val="en-GB"/>
              </w:rPr>
              <w:t>A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TG7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</w:tcPr>
          <w:p w:rsidR="00244CD8" w:rsidRPr="00A42508" w:rsidRDefault="00244CD8" w:rsidP="007D2D7B">
            <w:pPr>
              <w:spacing w:line="400" w:lineRule="atLeast"/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</w:pPr>
            <w:r w:rsidRPr="00A42508"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CAGTTTGCCCCTTTTAGTAGTGC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</w:tcBorders>
          </w:tcPr>
          <w:p w:rsidR="00244CD8" w:rsidRPr="00A42508" w:rsidRDefault="00244CD8" w:rsidP="007D2D7B">
            <w:pPr>
              <w:spacing w:line="400" w:lineRule="atLeast"/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</w:pPr>
            <w:r w:rsidRPr="00A42508"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CCAGCCGATACTCGTTCAGC</w:t>
            </w:r>
          </w:p>
        </w:tc>
      </w:tr>
      <w:tr w:rsidR="00244CD8" w:rsidRPr="00163092" w:rsidTr="007D2D7B"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244CD8" w:rsidRPr="00A42508" w:rsidRDefault="00244CD8" w:rsidP="007D2D7B">
            <w:pPr>
              <w:spacing w:line="400" w:lineRule="atLeast"/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</w:pPr>
            <w:r w:rsidRPr="00A42508"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GABARAPL2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/</w:t>
            </w: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  <w:lang w:val="en-GB"/>
              </w:rPr>
              <w:t>A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TG8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</w:tcPr>
          <w:p w:rsidR="00244CD8" w:rsidRPr="00A42508" w:rsidRDefault="00244CD8" w:rsidP="007D2D7B">
            <w:pPr>
              <w:spacing w:line="400" w:lineRule="atLeast"/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</w:pPr>
            <w:r w:rsidRPr="00A42508"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ACTCGCTGGAACACAGATGC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</w:tcBorders>
          </w:tcPr>
          <w:p w:rsidR="00244CD8" w:rsidRPr="00A42508" w:rsidRDefault="00244CD8" w:rsidP="007D2D7B">
            <w:pPr>
              <w:spacing w:line="400" w:lineRule="atLeast"/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</w:pPr>
            <w:r w:rsidRPr="00A42508"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TCTGAGAGCCTGAGACCTTTT</w:t>
            </w:r>
          </w:p>
        </w:tc>
      </w:tr>
      <w:tr w:rsidR="00244CD8" w:rsidRPr="00163092" w:rsidTr="007D2D7B"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244CD8" w:rsidRPr="00A42508" w:rsidRDefault="00244CD8" w:rsidP="007D2D7B">
            <w:pPr>
              <w:spacing w:line="400" w:lineRule="atLeast"/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  <w:lang w:val="en-GB"/>
              </w:rPr>
              <w:t>A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TG10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</w:tcPr>
          <w:p w:rsidR="00244CD8" w:rsidRPr="00A42508" w:rsidRDefault="00244CD8" w:rsidP="007D2D7B">
            <w:pPr>
              <w:spacing w:line="400" w:lineRule="atLeast"/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</w:pPr>
            <w:r w:rsidRPr="00A42508">
              <w:rPr>
                <w:rFonts w:ascii="Times New Roman" w:eastAsiaTheme="minorEastAsia" w:cs="Times New Roman" w:hint="eastAsia"/>
                <w:color w:val="auto"/>
                <w:sz w:val="21"/>
                <w:szCs w:val="21"/>
                <w:lang w:val="en-GB"/>
              </w:rPr>
              <w:t>AGACCATCAAAGGACTGTTCTGA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</w:tcBorders>
          </w:tcPr>
          <w:p w:rsidR="00244CD8" w:rsidRPr="00A42508" w:rsidRDefault="00244CD8" w:rsidP="007D2D7B">
            <w:pPr>
              <w:spacing w:line="400" w:lineRule="atLeast"/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</w:pPr>
            <w:r w:rsidRPr="00A42508">
              <w:rPr>
                <w:rFonts w:ascii="Times New Roman" w:eastAsiaTheme="minorEastAsia" w:cs="Times New Roman" w:hint="eastAsia"/>
                <w:color w:val="auto"/>
                <w:sz w:val="21"/>
                <w:szCs w:val="21"/>
                <w:lang w:val="en-GB"/>
              </w:rPr>
              <w:t>GGGTAGATGCTCCTAGATGTGAC</w:t>
            </w:r>
          </w:p>
        </w:tc>
      </w:tr>
      <w:tr w:rsidR="00244CD8" w:rsidRPr="00163092" w:rsidTr="007D2D7B"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244CD8" w:rsidRPr="00A42508" w:rsidRDefault="00244CD8" w:rsidP="007D2D7B">
            <w:pPr>
              <w:spacing w:line="400" w:lineRule="atLeast"/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  <w:lang w:val="en-GB"/>
              </w:rPr>
              <w:t>A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TG12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</w:tcPr>
          <w:p w:rsidR="00244CD8" w:rsidRPr="00A42508" w:rsidRDefault="00244CD8" w:rsidP="007D2D7B">
            <w:pPr>
              <w:spacing w:line="400" w:lineRule="atLeast"/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</w:pPr>
            <w:r w:rsidRPr="001C0DAB"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CTGCTGGCGACACCAAGAAA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</w:tcBorders>
          </w:tcPr>
          <w:p w:rsidR="00244CD8" w:rsidRPr="00A42508" w:rsidRDefault="00244CD8" w:rsidP="007D2D7B">
            <w:pPr>
              <w:spacing w:line="400" w:lineRule="atLeast"/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</w:pPr>
            <w:r w:rsidRPr="001C0DAB"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CGTGTTCGCTCTACTGCCC</w:t>
            </w:r>
          </w:p>
        </w:tc>
      </w:tr>
      <w:tr w:rsidR="00244CD8" w:rsidRPr="00163092" w:rsidTr="007D2D7B"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244CD8" w:rsidRPr="00A42508" w:rsidRDefault="00244CD8" w:rsidP="007D2D7B">
            <w:pPr>
              <w:spacing w:line="400" w:lineRule="atLeast"/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  <w:lang w:val="en-GB"/>
              </w:rPr>
              <w:t>A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TG13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</w:tcPr>
          <w:p w:rsidR="00244CD8" w:rsidRPr="00A42508" w:rsidRDefault="00244CD8" w:rsidP="007D2D7B">
            <w:pPr>
              <w:spacing w:line="400" w:lineRule="atLeast"/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</w:pPr>
            <w:r w:rsidRPr="001C0DAB"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TTGCTATAACTAGGGTGACACCA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</w:tcBorders>
          </w:tcPr>
          <w:p w:rsidR="00244CD8" w:rsidRPr="00A42508" w:rsidRDefault="00244CD8" w:rsidP="007D2D7B">
            <w:pPr>
              <w:spacing w:line="400" w:lineRule="atLeast"/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</w:pPr>
            <w:r w:rsidRPr="001C0DAB"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CCCAACACGAACTGTCTGGA</w:t>
            </w:r>
          </w:p>
        </w:tc>
      </w:tr>
      <w:tr w:rsidR="00244CD8" w:rsidRPr="00163092" w:rsidTr="007D2D7B"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244CD8" w:rsidRPr="00A42508" w:rsidRDefault="00244CD8" w:rsidP="007D2D7B">
            <w:pPr>
              <w:spacing w:line="400" w:lineRule="atLeast"/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  <w:lang w:val="en-GB"/>
              </w:rPr>
              <w:t>A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TG14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</w:tcPr>
          <w:p w:rsidR="00244CD8" w:rsidRPr="001C0DAB" w:rsidRDefault="00244CD8" w:rsidP="007D2D7B">
            <w:pPr>
              <w:spacing w:line="400" w:lineRule="atLeast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 w:rsidRPr="001C0DAB"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GCGCCAAATGCGTTCAGAG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</w:tcBorders>
          </w:tcPr>
          <w:p w:rsidR="00244CD8" w:rsidRPr="00A42508" w:rsidRDefault="00244CD8" w:rsidP="007D2D7B">
            <w:pPr>
              <w:spacing w:line="400" w:lineRule="atLeast"/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</w:pPr>
            <w:r w:rsidRPr="001C0DAB"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AGTCGGCTTAACCTTTCCTTCT</w:t>
            </w:r>
          </w:p>
        </w:tc>
      </w:tr>
      <w:tr w:rsidR="00244CD8" w:rsidRPr="00163092" w:rsidTr="007D2D7B"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244CD8" w:rsidRPr="00A42508" w:rsidRDefault="00244CD8" w:rsidP="007D2D7B">
            <w:pPr>
              <w:spacing w:line="400" w:lineRule="atLeast"/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</w:pPr>
            <w:r w:rsidRPr="001C0DAB"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ATG16L1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/</w:t>
            </w: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  <w:lang w:val="en-GB"/>
              </w:rPr>
              <w:t>A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TG16A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</w:tcPr>
          <w:p w:rsidR="00244CD8" w:rsidRPr="00A42508" w:rsidRDefault="00244CD8" w:rsidP="007D2D7B">
            <w:pPr>
              <w:spacing w:line="400" w:lineRule="atLeast"/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</w:pPr>
            <w:r w:rsidRPr="001C0DAB"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AACGCTGTGCAGTTCAGTCC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</w:tcBorders>
          </w:tcPr>
          <w:p w:rsidR="00244CD8" w:rsidRPr="00A42508" w:rsidRDefault="00244CD8" w:rsidP="007D2D7B">
            <w:pPr>
              <w:spacing w:line="400" w:lineRule="atLeast"/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</w:pPr>
            <w:r w:rsidRPr="001C0DAB"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AGCTGCTAAGAGGTAAGATCCA</w:t>
            </w:r>
          </w:p>
        </w:tc>
      </w:tr>
      <w:tr w:rsidR="00244CD8" w:rsidRPr="00163092" w:rsidTr="007D2D7B"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244CD8" w:rsidRPr="00A42508" w:rsidRDefault="00244CD8" w:rsidP="007D2D7B">
            <w:pPr>
              <w:spacing w:line="400" w:lineRule="atLeast"/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  <w:lang w:val="en-GB"/>
              </w:rPr>
              <w:t>A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TG17/FIP200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</w:tcPr>
          <w:p w:rsidR="00244CD8" w:rsidRPr="00A42508" w:rsidRDefault="00244CD8" w:rsidP="007D2D7B">
            <w:pPr>
              <w:spacing w:line="400" w:lineRule="atLeast"/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</w:pPr>
            <w:r w:rsidRPr="001C0DAB"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AATGCCGTCAAACTATTGCCA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</w:tcBorders>
          </w:tcPr>
          <w:p w:rsidR="00244CD8" w:rsidRPr="00A42508" w:rsidRDefault="00244CD8" w:rsidP="007D2D7B">
            <w:pPr>
              <w:spacing w:line="400" w:lineRule="atLeast"/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</w:pPr>
            <w:r w:rsidRPr="001C0DAB"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GGGCGTAGAGCCGATCTTC</w:t>
            </w:r>
          </w:p>
        </w:tc>
      </w:tr>
      <w:tr w:rsidR="00244CD8" w:rsidRPr="00163092" w:rsidTr="007D2D7B"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244CD8" w:rsidRDefault="00244CD8" w:rsidP="007D2D7B">
            <w:pPr>
              <w:spacing w:line="400" w:lineRule="atLeast"/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  <w:lang w:val="en-GB"/>
              </w:rPr>
              <w:t>S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QSTM1/</w:t>
            </w: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  <w:lang w:val="en-GB"/>
              </w:rPr>
              <w:t>p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62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</w:tcPr>
          <w:p w:rsidR="00244CD8" w:rsidRPr="001C0DAB" w:rsidRDefault="00244CD8" w:rsidP="007D2D7B">
            <w:pPr>
              <w:spacing w:line="400" w:lineRule="atLeast"/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</w:pPr>
            <w:r w:rsidRPr="004B521C"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GCACCCCAATGTGATCTGC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</w:tcBorders>
          </w:tcPr>
          <w:p w:rsidR="00244CD8" w:rsidRPr="001C0DAB" w:rsidRDefault="00244CD8" w:rsidP="007D2D7B">
            <w:pPr>
              <w:spacing w:line="400" w:lineRule="atLeast"/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</w:pPr>
            <w:r w:rsidRPr="004B521C"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CGCTACACAAGTCGTAGTCTGG</w:t>
            </w:r>
          </w:p>
        </w:tc>
      </w:tr>
      <w:tr w:rsidR="00244CD8" w:rsidRPr="00163092" w:rsidTr="007D2D7B">
        <w:tc>
          <w:tcPr>
            <w:tcW w:w="204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44CD8" w:rsidRPr="00E16627" w:rsidRDefault="00244CD8" w:rsidP="007D2D7B">
            <w:pPr>
              <w:spacing w:line="400" w:lineRule="atLeast"/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</w:pPr>
            <w:r w:rsidRPr="00EA109E"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ACTB/β-actin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44CD8" w:rsidRPr="001C0DAB" w:rsidRDefault="00244CD8" w:rsidP="007D2D7B">
            <w:pPr>
              <w:spacing w:line="400" w:lineRule="atLeast"/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</w:pPr>
            <w:r w:rsidRPr="00E16627"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TGACAGGATGCAGAAGGAGA</w:t>
            </w:r>
          </w:p>
        </w:tc>
        <w:tc>
          <w:tcPr>
            <w:tcW w:w="3518" w:type="dxa"/>
            <w:tcBorders>
              <w:top w:val="nil"/>
              <w:left w:val="nil"/>
              <w:bottom w:val="single" w:sz="8" w:space="0" w:color="auto"/>
            </w:tcBorders>
          </w:tcPr>
          <w:p w:rsidR="00244CD8" w:rsidRPr="001C0DAB" w:rsidRDefault="00244CD8" w:rsidP="007D2D7B">
            <w:pPr>
              <w:spacing w:line="400" w:lineRule="atLeast"/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</w:pPr>
            <w:r w:rsidRPr="00E16627">
              <w:rPr>
                <w:rFonts w:ascii="Times New Roman" w:eastAsiaTheme="minorEastAsia" w:cs="Times New Roman"/>
                <w:color w:val="auto"/>
                <w:sz w:val="21"/>
                <w:szCs w:val="21"/>
                <w:lang w:val="en-GB"/>
              </w:rPr>
              <w:t>GCTGGAAGGTGGACAGTGAG</w:t>
            </w:r>
          </w:p>
        </w:tc>
      </w:tr>
    </w:tbl>
    <w:p w:rsidR="00244CD8" w:rsidRDefault="00244CD8" w:rsidP="00244CD8">
      <w:pPr>
        <w:spacing w:line="400" w:lineRule="atLeast"/>
        <w:rPr>
          <w:rFonts w:ascii="Times New Roman" w:eastAsiaTheme="minorEastAsia" w:cs="Times New Roman"/>
          <w:color w:val="auto"/>
          <w:sz w:val="21"/>
          <w:szCs w:val="21"/>
          <w:lang w:val="en-GB"/>
        </w:rPr>
      </w:pPr>
    </w:p>
    <w:p w:rsidR="00244CD8" w:rsidRDefault="00244CD8" w:rsidP="00244CD8">
      <w:pPr>
        <w:spacing w:line="400" w:lineRule="atLeast"/>
        <w:rPr>
          <w:rFonts w:ascii="Times New Roman" w:eastAsiaTheme="minorEastAsia" w:cs="Times New Roman"/>
          <w:color w:val="auto"/>
          <w:sz w:val="21"/>
          <w:szCs w:val="21"/>
          <w:lang w:val="en-GB"/>
        </w:rPr>
      </w:pPr>
    </w:p>
    <w:p w:rsidR="00244CD8" w:rsidRDefault="00244CD8" w:rsidP="00244CD8">
      <w:pPr>
        <w:spacing w:line="400" w:lineRule="atLeast"/>
        <w:rPr>
          <w:rFonts w:ascii="Times New Roman" w:eastAsiaTheme="minorEastAsia" w:cs="Times New Roman"/>
          <w:color w:val="auto"/>
          <w:sz w:val="21"/>
          <w:szCs w:val="21"/>
          <w:lang w:val="en-GB"/>
        </w:rPr>
      </w:pPr>
    </w:p>
    <w:p w:rsidR="00244CD8" w:rsidRDefault="00244CD8" w:rsidP="00244CD8">
      <w:pPr>
        <w:spacing w:line="400" w:lineRule="atLeast"/>
        <w:rPr>
          <w:rFonts w:ascii="Times New Roman" w:eastAsiaTheme="minorEastAsia" w:cs="Times New Roman"/>
          <w:color w:val="auto"/>
          <w:sz w:val="21"/>
          <w:szCs w:val="21"/>
          <w:lang w:val="en-GB"/>
        </w:rPr>
      </w:pPr>
    </w:p>
    <w:p w:rsidR="00244CD8" w:rsidRDefault="00244CD8" w:rsidP="00244CD8">
      <w:pPr>
        <w:spacing w:line="400" w:lineRule="atLeast"/>
        <w:rPr>
          <w:rFonts w:ascii="Times New Roman" w:eastAsiaTheme="minorEastAsia" w:cs="Times New Roman"/>
          <w:color w:val="auto"/>
          <w:sz w:val="21"/>
          <w:szCs w:val="21"/>
          <w:lang w:val="en-GB"/>
        </w:rPr>
      </w:pPr>
    </w:p>
    <w:p w:rsidR="00244CD8" w:rsidRDefault="00244CD8" w:rsidP="00244CD8">
      <w:pPr>
        <w:spacing w:line="400" w:lineRule="atLeast"/>
        <w:rPr>
          <w:rFonts w:ascii="Times New Roman" w:eastAsiaTheme="minorEastAsia" w:cs="Times New Roman"/>
          <w:color w:val="auto"/>
          <w:sz w:val="21"/>
          <w:szCs w:val="21"/>
          <w:lang w:val="en-GB"/>
        </w:rPr>
      </w:pPr>
    </w:p>
    <w:p w:rsidR="00244CD8" w:rsidRDefault="00244CD8" w:rsidP="00244CD8">
      <w:pPr>
        <w:spacing w:line="400" w:lineRule="atLeast"/>
        <w:rPr>
          <w:rFonts w:ascii="Times New Roman" w:eastAsiaTheme="minorEastAsia" w:cs="Times New Roman"/>
          <w:color w:val="auto"/>
          <w:sz w:val="21"/>
          <w:szCs w:val="21"/>
          <w:lang w:val="en-GB"/>
        </w:rPr>
      </w:pPr>
    </w:p>
    <w:p w:rsidR="00244CD8" w:rsidRDefault="00244CD8" w:rsidP="00244CD8">
      <w:pPr>
        <w:spacing w:line="400" w:lineRule="atLeast"/>
        <w:rPr>
          <w:rFonts w:ascii="Times New Roman" w:eastAsiaTheme="minorEastAsia" w:cs="Times New Roman"/>
          <w:color w:val="auto"/>
          <w:sz w:val="21"/>
          <w:szCs w:val="21"/>
          <w:lang w:val="en-GB"/>
        </w:rPr>
      </w:pPr>
    </w:p>
    <w:p w:rsidR="007D464A" w:rsidRDefault="007D464A"/>
    <w:sectPr w:rsidR="007D46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CD8"/>
    <w:rsid w:val="00244CD8"/>
    <w:rsid w:val="005E43BD"/>
    <w:rsid w:val="00794C3A"/>
    <w:rsid w:val="007B41A4"/>
    <w:rsid w:val="007D4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DB612"/>
  <w15:chartTrackingRefBased/>
  <w15:docId w15:val="{577A592E-4808-49E4-9D07-096725607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uiPriority w:val="99"/>
    <w:qFormat/>
    <w:rsid w:val="00244CD8"/>
    <w:pPr>
      <w:widowControl w:val="0"/>
      <w:autoSpaceDE w:val="0"/>
      <w:autoSpaceDN w:val="0"/>
      <w:adjustRightInd w:val="0"/>
    </w:pPr>
    <w:rPr>
      <w:rFonts w:ascii="MingLiU" w:eastAsia="MingLiU" w:hAnsi="Times New Roman" w:cs="MingLiU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4C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8-04-19T08:46:00Z</dcterms:created>
  <dcterms:modified xsi:type="dcterms:W3CDTF">2018-08-10T08:39:00Z</dcterms:modified>
</cp:coreProperties>
</file>